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99D" w:rsidRDefault="002B538F" w:rsidP="002B538F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F82FF2" w:rsidRPr="00BD1C99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F82FF2">
        <w:rPr>
          <w:rFonts w:ascii="Times New Roman" w:hAnsi="Times New Roman"/>
          <w:b/>
          <w:sz w:val="24"/>
          <w:szCs w:val="24"/>
          <w:lang w:val="en-US"/>
        </w:rPr>
        <w:t>S</w:t>
      </w:r>
      <w:r w:rsidR="007F6D27">
        <w:rPr>
          <w:rFonts w:ascii="Times New Roman" w:hAnsi="Times New Roman"/>
          <w:b/>
          <w:sz w:val="24"/>
          <w:szCs w:val="24"/>
          <w:lang w:val="en-US"/>
        </w:rPr>
        <w:t>1</w:t>
      </w:r>
      <w:r w:rsidR="00F82FF2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F82FF2">
        <w:rPr>
          <w:rFonts w:ascii="Times New Roman" w:hAnsi="Times New Roman"/>
          <w:b/>
          <w:sz w:val="24"/>
          <w:szCs w:val="24"/>
          <w:lang w:val="en-US"/>
        </w:rPr>
        <w:t xml:space="preserve"> Genera and species specifications for </w:t>
      </w:r>
      <w:r w:rsidR="00D02105">
        <w:rPr>
          <w:rFonts w:ascii="Times New Roman" w:hAnsi="Times New Roman"/>
          <w:b/>
          <w:sz w:val="24"/>
          <w:szCs w:val="24"/>
          <w:lang w:val="en-US"/>
        </w:rPr>
        <w:t xml:space="preserve">all </w:t>
      </w:r>
      <w:r w:rsidR="00F82FF2">
        <w:rPr>
          <w:rFonts w:ascii="Times New Roman" w:hAnsi="Times New Roman"/>
          <w:b/>
          <w:sz w:val="24"/>
          <w:szCs w:val="24"/>
          <w:lang w:val="en-US"/>
        </w:rPr>
        <w:t xml:space="preserve">the </w:t>
      </w:r>
      <w:r w:rsidR="00D02105">
        <w:rPr>
          <w:rFonts w:ascii="Times New Roman" w:hAnsi="Times New Roman"/>
          <w:b/>
          <w:sz w:val="24"/>
          <w:szCs w:val="24"/>
          <w:lang w:val="en-US"/>
        </w:rPr>
        <w:t xml:space="preserve">bacterial </w:t>
      </w:r>
      <w:r w:rsidR="00F82FF2">
        <w:rPr>
          <w:rFonts w:ascii="Times New Roman" w:hAnsi="Times New Roman"/>
          <w:b/>
          <w:sz w:val="24"/>
          <w:szCs w:val="24"/>
          <w:lang w:val="en-US"/>
        </w:rPr>
        <w:t>strains used in this work</w:t>
      </w:r>
    </w:p>
    <w:p w:rsidR="00F82FF2" w:rsidRDefault="00F82FF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F82FF2" w:rsidRPr="002B538F" w:rsidTr="00465D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2B538F" w:rsidRDefault="00F82FF2" w:rsidP="00465D23">
            <w:pPr>
              <w:rPr>
                <w:rFonts w:ascii="Times New Roman" w:hAnsi="Times New Roman"/>
                <w:lang w:val="en-US"/>
              </w:rPr>
            </w:pPr>
            <w:r w:rsidRPr="002B538F">
              <w:rPr>
                <w:rFonts w:ascii="Times New Roman" w:hAnsi="Times New Roman"/>
                <w:lang w:val="en-US"/>
              </w:rPr>
              <w:t>Strain codes used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65D23">
              <w:rPr>
                <w:rFonts w:ascii="Times New Roman" w:hAnsi="Times New Roman"/>
                <w:lang w:val="en-US"/>
              </w:rPr>
              <w:t>Genera and species designation for the strains used in this work</w:t>
            </w:r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2B538F" w:rsidRDefault="00F82FF2" w:rsidP="00465D23">
            <w:pPr>
              <w:rPr>
                <w:rFonts w:ascii="Times New Roman" w:hAnsi="Times New Roman"/>
                <w:lang w:val="en-US"/>
              </w:rPr>
            </w:pPr>
            <w:r w:rsidRPr="002B538F">
              <w:rPr>
                <w:rFonts w:ascii="Times New Roman" w:hAnsi="Times New Roman"/>
                <w:lang w:val="en-US"/>
              </w:rPr>
              <w:t>CNCM I-2494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proofErr w:type="spellStart"/>
            <w:r w:rsidRPr="002B538F">
              <w:rPr>
                <w:rFonts w:ascii="Times New Roman" w:hAnsi="Times New Roman"/>
                <w:i/>
                <w:lang w:val="en-US"/>
              </w:rPr>
              <w:t>Bifidobacterium</w:t>
            </w:r>
            <w:proofErr w:type="spellEnd"/>
            <w:r w:rsidRPr="002B538F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2B538F">
              <w:rPr>
                <w:rFonts w:ascii="Times New Roman" w:hAnsi="Times New Roman"/>
                <w:i/>
                <w:lang w:val="en-US"/>
              </w:rPr>
              <w:t>animalis</w:t>
            </w:r>
            <w:proofErr w:type="spellEnd"/>
            <w:r w:rsidRPr="002B538F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2B538F">
              <w:rPr>
                <w:rFonts w:ascii="Times New Roman" w:hAnsi="Times New Roman"/>
                <w:lang w:val="en-US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lactis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Bal2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proofErr w:type="spellStart"/>
            <w:r w:rsidRPr="00465D23">
              <w:rPr>
                <w:rFonts w:ascii="Times New Roman" w:hAnsi="Times New Roman"/>
                <w:i/>
              </w:rPr>
              <w:t>Bifidobacterium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465D23">
              <w:rPr>
                <w:rFonts w:ascii="Times New Roman" w:hAnsi="Times New Roman"/>
                <w:i/>
              </w:rPr>
              <w:t>animalis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465D23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lactis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Bal20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proofErr w:type="spellStart"/>
            <w:r w:rsidRPr="00465D23">
              <w:rPr>
                <w:rFonts w:ascii="Times New Roman" w:hAnsi="Times New Roman"/>
                <w:i/>
              </w:rPr>
              <w:t>Bifidobacterium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465D23">
              <w:rPr>
                <w:rFonts w:ascii="Times New Roman" w:hAnsi="Times New Roman"/>
                <w:i/>
              </w:rPr>
              <w:t>animalis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465D23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lactis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Bal7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proofErr w:type="spellStart"/>
            <w:r w:rsidRPr="00465D23">
              <w:rPr>
                <w:rFonts w:ascii="Times New Roman" w:hAnsi="Times New Roman"/>
                <w:i/>
              </w:rPr>
              <w:t>Bifidobacterium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465D23">
              <w:rPr>
                <w:rFonts w:ascii="Times New Roman" w:hAnsi="Times New Roman"/>
                <w:i/>
              </w:rPr>
              <w:t>animalis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465D23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lactis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CNCM I-3651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proofErr w:type="spellStart"/>
            <w:r w:rsidRPr="00465D23">
              <w:rPr>
                <w:rFonts w:ascii="Times New Roman" w:hAnsi="Times New Roman"/>
                <w:i/>
              </w:rPr>
              <w:t>Bifidobacterium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465D23">
              <w:rPr>
                <w:rFonts w:ascii="Times New Roman" w:hAnsi="Times New Roman"/>
                <w:i/>
              </w:rPr>
              <w:t>bifidum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Bll71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proofErr w:type="spellStart"/>
            <w:r w:rsidRPr="00465D23">
              <w:rPr>
                <w:rFonts w:ascii="Times New Roman" w:hAnsi="Times New Roman"/>
                <w:i/>
              </w:rPr>
              <w:t>Bifidobacterium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465D23">
              <w:rPr>
                <w:rFonts w:ascii="Times New Roman" w:hAnsi="Times New Roman"/>
                <w:i/>
              </w:rPr>
              <w:t>longum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465D23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longum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r51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rhamnosus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pp196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465D23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CNCM I-2837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delbrueckii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465D23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bulgaricus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dl237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delbrueckii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465D23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lactis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j16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johnsonii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br7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breve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pp71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465D23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fe9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fermentum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pp126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465D23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j3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johnsonii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br14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breve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re2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reuteri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r32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rhamnosus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CNCM I-1518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465D23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pp120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465D23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CNCM I-3688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delbrueckii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465D23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lactis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CNCM I-3691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fermentum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pe25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entosus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re4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reuteri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lastRenderedPageBreak/>
              <w:t>CNCM I-4316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rhamnosus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CNCM I-2273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acidophilus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db595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delbrueckii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465D23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bulgaricus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CNCM I-3064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lantarum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p73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lantarum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r69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rhamnosus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r60</w:t>
            </w:r>
          </w:p>
        </w:tc>
        <w:tc>
          <w:tcPr>
            <w:tcW w:w="4606" w:type="dxa"/>
          </w:tcPr>
          <w:p w:rsidR="00F82FF2" w:rsidRPr="00465D23" w:rsidRDefault="007F6D27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rhamnosus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br26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breve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pp193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F6D27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dl240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delbrueckii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F6D27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lactis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br10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breve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CNCM I-3690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rhamnosus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r61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rhamnosus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pp194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F6D27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dl239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delbrueckii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F6D27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lactis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j7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johnsonii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pp177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F6D27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g4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gasseri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CNCM I-1519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delbrueckii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F6D27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bulgaricus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pp17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F6D27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CNCM I-3771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delbrueckii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F6D27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bulgaricus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pp37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F6D27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pp120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F6D27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fe12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fermentum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h63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helveticus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p12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lantarum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r35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rhamnosus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CNCM I-4317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rhamnosus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lastRenderedPageBreak/>
              <w:t>La69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acidophilus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pp199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F6D27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CNCM I-3689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F6D27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fe6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fermentum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h65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helveticus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CNCM I-3436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lantarum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r55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rhamnosus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r49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rhamnosus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a59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acidophilus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pp123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F6D27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aracasei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dl236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delbrueckii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F6D27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lactis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a124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acidophilus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p34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plantarum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r50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rhamnosus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CNCM I-2787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delbrueckii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F6D27">
              <w:rPr>
                <w:rFonts w:ascii="Times New Roman" w:hAnsi="Times New Roman"/>
              </w:rPr>
              <w:t>subsp</w:t>
            </w:r>
            <w:proofErr w:type="spellEnd"/>
            <w:r w:rsidRPr="00465D23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465D23">
              <w:rPr>
                <w:rFonts w:ascii="Times New Roman" w:hAnsi="Times New Roman"/>
                <w:i/>
              </w:rPr>
              <w:t>bulgaricus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La129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Lactobacill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acidophilus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CNCM I-2272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Streptococc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thermophilus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CNCM I-3687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Streptococc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thermophilus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CNCM I-2130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Streptococc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thermophilus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CNCM I-2783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Streptococc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thermophilus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CNCM I-2778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Streptococc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thermophilus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St726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Streptococc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thermophilus</w:t>
            </w:r>
            <w:proofErr w:type="spellEnd"/>
          </w:p>
        </w:tc>
      </w:tr>
      <w:tr w:rsidR="00F82FF2" w:rsidRPr="00465D23" w:rsidTr="00465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CNCM I-1521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Streptococc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thermophilus</w:t>
            </w:r>
            <w:proofErr w:type="spellEnd"/>
          </w:p>
        </w:tc>
      </w:tr>
      <w:tr w:rsidR="00F82FF2" w:rsidRPr="00465D23" w:rsidTr="00465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F82FF2" w:rsidRPr="00465D23" w:rsidRDefault="00F82FF2" w:rsidP="00465D23">
            <w:pPr>
              <w:rPr>
                <w:rFonts w:ascii="Times New Roman" w:hAnsi="Times New Roman"/>
              </w:rPr>
            </w:pPr>
            <w:r w:rsidRPr="00465D23">
              <w:rPr>
                <w:rFonts w:ascii="Times New Roman" w:hAnsi="Times New Roman"/>
              </w:rPr>
              <w:t>St607</w:t>
            </w:r>
          </w:p>
        </w:tc>
        <w:tc>
          <w:tcPr>
            <w:tcW w:w="4606" w:type="dxa"/>
          </w:tcPr>
          <w:p w:rsidR="00F82FF2" w:rsidRPr="00465D23" w:rsidRDefault="00F82FF2" w:rsidP="00465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465D23">
              <w:rPr>
                <w:rFonts w:ascii="Times New Roman" w:hAnsi="Times New Roman"/>
                <w:i/>
              </w:rPr>
              <w:t xml:space="preserve">Streptococcus </w:t>
            </w:r>
            <w:proofErr w:type="spellStart"/>
            <w:r w:rsidRPr="00465D23">
              <w:rPr>
                <w:rFonts w:ascii="Times New Roman" w:hAnsi="Times New Roman"/>
                <w:i/>
              </w:rPr>
              <w:t>thermophilus</w:t>
            </w:r>
            <w:proofErr w:type="spellEnd"/>
          </w:p>
        </w:tc>
      </w:tr>
    </w:tbl>
    <w:p w:rsidR="00F82FF2" w:rsidRDefault="00F82FF2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FD699D" w:rsidRDefault="00FD699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F5B1F" w:rsidRDefault="00DF5B1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DF5B1F" w:rsidSect="00B90B8C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54EB" w:rsidRDefault="004454EB" w:rsidP="00970166">
      <w:pPr>
        <w:spacing w:after="0" w:line="240" w:lineRule="auto"/>
      </w:pPr>
      <w:r>
        <w:separator/>
      </w:r>
    </w:p>
  </w:endnote>
  <w:endnote w:type="continuationSeparator" w:id="0">
    <w:p w:rsidR="004454EB" w:rsidRDefault="004454EB" w:rsidP="009701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MS Mincho"/>
    <w:charset w:val="80"/>
    <w:family w:val="roman"/>
    <w:pitch w:val="variable"/>
  </w:font>
  <w:font w:name="DejaVu 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93295412"/>
      <w:docPartObj>
        <w:docPartGallery w:val="Page Numbers (Bottom of Page)"/>
        <w:docPartUnique/>
      </w:docPartObj>
    </w:sdtPr>
    <w:sdtEndPr/>
    <w:sdtContent>
      <w:p w:rsidR="00581006" w:rsidRDefault="0058100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D524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81006" w:rsidRDefault="0058100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54EB" w:rsidRDefault="004454EB" w:rsidP="00970166">
      <w:pPr>
        <w:spacing w:after="0" w:line="240" w:lineRule="auto"/>
      </w:pPr>
      <w:r>
        <w:separator/>
      </w:r>
    </w:p>
  </w:footnote>
  <w:footnote w:type="continuationSeparator" w:id="0">
    <w:p w:rsidR="004454EB" w:rsidRDefault="004454EB" w:rsidP="009701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E35E0"/>
    <w:multiLevelType w:val="hybridMultilevel"/>
    <w:tmpl w:val="75CEC68A"/>
    <w:lvl w:ilvl="0" w:tplc="86E0B974">
      <w:start w:val="1"/>
      <w:numFmt w:val="decimal"/>
      <w:lvlText w:val="%1."/>
      <w:lvlJc w:val="left"/>
      <w:pPr>
        <w:ind w:left="720" w:hanging="360"/>
      </w:pPr>
      <w:rPr>
        <w:rFonts w:ascii="Trebuchet MS" w:hAnsi="Trebuchet MS" w:hint="default"/>
        <w:b/>
        <w:i w:val="0"/>
        <w:sz w:val="24"/>
      </w:rPr>
    </w:lvl>
    <w:lvl w:ilvl="1" w:tplc="293AF1AE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C22F6D"/>
    <w:multiLevelType w:val="hybridMultilevel"/>
    <w:tmpl w:val="EB4EC822"/>
    <w:lvl w:ilvl="0" w:tplc="8EC47FD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F241BE"/>
    <w:multiLevelType w:val="hybridMultilevel"/>
    <w:tmpl w:val="900A6A70"/>
    <w:lvl w:ilvl="0" w:tplc="B15A769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.elegansManuscript01Mars2012&lt;/item&gt;&lt;/Libraries&gt;&lt;/ENLibraries&gt;"/>
  </w:docVars>
  <w:rsids>
    <w:rsidRoot w:val="00140936"/>
    <w:rsid w:val="00001446"/>
    <w:rsid w:val="00003F4F"/>
    <w:rsid w:val="00004A93"/>
    <w:rsid w:val="0000583E"/>
    <w:rsid w:val="00006ABB"/>
    <w:rsid w:val="00011BDC"/>
    <w:rsid w:val="00013017"/>
    <w:rsid w:val="0001386E"/>
    <w:rsid w:val="00013AE0"/>
    <w:rsid w:val="0001427A"/>
    <w:rsid w:val="00024392"/>
    <w:rsid w:val="00030B0F"/>
    <w:rsid w:val="000312C2"/>
    <w:rsid w:val="000365AC"/>
    <w:rsid w:val="00044A6E"/>
    <w:rsid w:val="000466EC"/>
    <w:rsid w:val="000519B1"/>
    <w:rsid w:val="00055EDD"/>
    <w:rsid w:val="00056B7F"/>
    <w:rsid w:val="000570FF"/>
    <w:rsid w:val="00057AEA"/>
    <w:rsid w:val="00061E59"/>
    <w:rsid w:val="00074F5A"/>
    <w:rsid w:val="00081DC1"/>
    <w:rsid w:val="00084371"/>
    <w:rsid w:val="000843AA"/>
    <w:rsid w:val="00087D5F"/>
    <w:rsid w:val="00090281"/>
    <w:rsid w:val="00092393"/>
    <w:rsid w:val="00093F3C"/>
    <w:rsid w:val="000940E1"/>
    <w:rsid w:val="000A38DD"/>
    <w:rsid w:val="000A6B7B"/>
    <w:rsid w:val="000B04CF"/>
    <w:rsid w:val="000B29A0"/>
    <w:rsid w:val="000B3101"/>
    <w:rsid w:val="000B3E12"/>
    <w:rsid w:val="000B758B"/>
    <w:rsid w:val="000C08B9"/>
    <w:rsid w:val="000C1208"/>
    <w:rsid w:val="000C1562"/>
    <w:rsid w:val="000C18B8"/>
    <w:rsid w:val="000C6B5D"/>
    <w:rsid w:val="000D2697"/>
    <w:rsid w:val="000D41DD"/>
    <w:rsid w:val="000D4F92"/>
    <w:rsid w:val="000D7102"/>
    <w:rsid w:val="000E04A6"/>
    <w:rsid w:val="000E0B03"/>
    <w:rsid w:val="000E0CA5"/>
    <w:rsid w:val="000E2BAF"/>
    <w:rsid w:val="000E3796"/>
    <w:rsid w:val="000E4D1D"/>
    <w:rsid w:val="000E7EE7"/>
    <w:rsid w:val="000F6BB1"/>
    <w:rsid w:val="000F6EAC"/>
    <w:rsid w:val="00100331"/>
    <w:rsid w:val="0010085E"/>
    <w:rsid w:val="00102BC4"/>
    <w:rsid w:val="00104091"/>
    <w:rsid w:val="001050E8"/>
    <w:rsid w:val="0010600B"/>
    <w:rsid w:val="0011121A"/>
    <w:rsid w:val="0011558E"/>
    <w:rsid w:val="00116188"/>
    <w:rsid w:val="00117019"/>
    <w:rsid w:val="00120851"/>
    <w:rsid w:val="001245B7"/>
    <w:rsid w:val="0012783B"/>
    <w:rsid w:val="0013570C"/>
    <w:rsid w:val="00140936"/>
    <w:rsid w:val="00140A30"/>
    <w:rsid w:val="00140E19"/>
    <w:rsid w:val="00144527"/>
    <w:rsid w:val="00153E4B"/>
    <w:rsid w:val="00156C7D"/>
    <w:rsid w:val="0016181E"/>
    <w:rsid w:val="00164585"/>
    <w:rsid w:val="00164CA9"/>
    <w:rsid w:val="00166BDA"/>
    <w:rsid w:val="00170774"/>
    <w:rsid w:val="00174C65"/>
    <w:rsid w:val="00175FD6"/>
    <w:rsid w:val="00177D3C"/>
    <w:rsid w:val="00181B1D"/>
    <w:rsid w:val="00182A7B"/>
    <w:rsid w:val="00183322"/>
    <w:rsid w:val="001837AE"/>
    <w:rsid w:val="0018459B"/>
    <w:rsid w:val="001867B7"/>
    <w:rsid w:val="00190654"/>
    <w:rsid w:val="00191C57"/>
    <w:rsid w:val="00192F1C"/>
    <w:rsid w:val="001930A5"/>
    <w:rsid w:val="001944C0"/>
    <w:rsid w:val="001946F5"/>
    <w:rsid w:val="001977D3"/>
    <w:rsid w:val="001A007D"/>
    <w:rsid w:val="001A1BAA"/>
    <w:rsid w:val="001A25FE"/>
    <w:rsid w:val="001A3A9E"/>
    <w:rsid w:val="001B1EE1"/>
    <w:rsid w:val="001B2772"/>
    <w:rsid w:val="001B57DD"/>
    <w:rsid w:val="001C061A"/>
    <w:rsid w:val="001C4799"/>
    <w:rsid w:val="001C63AF"/>
    <w:rsid w:val="001C754B"/>
    <w:rsid w:val="001D65A0"/>
    <w:rsid w:val="001E4057"/>
    <w:rsid w:val="001E6051"/>
    <w:rsid w:val="001F062C"/>
    <w:rsid w:val="001F29F6"/>
    <w:rsid w:val="001F377A"/>
    <w:rsid w:val="001F3998"/>
    <w:rsid w:val="001F4064"/>
    <w:rsid w:val="001F441C"/>
    <w:rsid w:val="001F57F3"/>
    <w:rsid w:val="001F6D5E"/>
    <w:rsid w:val="001F70DE"/>
    <w:rsid w:val="001F7E3E"/>
    <w:rsid w:val="00202CFE"/>
    <w:rsid w:val="002065F6"/>
    <w:rsid w:val="00210EB2"/>
    <w:rsid w:val="00213287"/>
    <w:rsid w:val="0021372B"/>
    <w:rsid w:val="00214E8D"/>
    <w:rsid w:val="002205EE"/>
    <w:rsid w:val="0022395F"/>
    <w:rsid w:val="00231F06"/>
    <w:rsid w:val="00240FB8"/>
    <w:rsid w:val="00244691"/>
    <w:rsid w:val="0024699C"/>
    <w:rsid w:val="002502DE"/>
    <w:rsid w:val="00250565"/>
    <w:rsid w:val="0025172F"/>
    <w:rsid w:val="0025765F"/>
    <w:rsid w:val="00260911"/>
    <w:rsid w:val="002636B1"/>
    <w:rsid w:val="002705A6"/>
    <w:rsid w:val="0027148F"/>
    <w:rsid w:val="002746A8"/>
    <w:rsid w:val="002757E0"/>
    <w:rsid w:val="002777D2"/>
    <w:rsid w:val="00280053"/>
    <w:rsid w:val="00280FEC"/>
    <w:rsid w:val="00281CCB"/>
    <w:rsid w:val="00285BF8"/>
    <w:rsid w:val="002873A6"/>
    <w:rsid w:val="002925E8"/>
    <w:rsid w:val="0029455F"/>
    <w:rsid w:val="00294E75"/>
    <w:rsid w:val="00296A54"/>
    <w:rsid w:val="002971C4"/>
    <w:rsid w:val="00297938"/>
    <w:rsid w:val="002A2013"/>
    <w:rsid w:val="002A29EA"/>
    <w:rsid w:val="002A3DE8"/>
    <w:rsid w:val="002A5020"/>
    <w:rsid w:val="002A6DC0"/>
    <w:rsid w:val="002B39B7"/>
    <w:rsid w:val="002B3FA9"/>
    <w:rsid w:val="002B538F"/>
    <w:rsid w:val="002B57D2"/>
    <w:rsid w:val="002B6054"/>
    <w:rsid w:val="002B7907"/>
    <w:rsid w:val="002C0D9C"/>
    <w:rsid w:val="002C0EF5"/>
    <w:rsid w:val="002C2FFC"/>
    <w:rsid w:val="002C3AFC"/>
    <w:rsid w:val="002C4508"/>
    <w:rsid w:val="002C6662"/>
    <w:rsid w:val="002D13C4"/>
    <w:rsid w:val="002D1433"/>
    <w:rsid w:val="002D1A0F"/>
    <w:rsid w:val="002D3A3E"/>
    <w:rsid w:val="002D3B04"/>
    <w:rsid w:val="002D4A45"/>
    <w:rsid w:val="002D4CDD"/>
    <w:rsid w:val="002D55CC"/>
    <w:rsid w:val="002D64F9"/>
    <w:rsid w:val="002E1930"/>
    <w:rsid w:val="002E1DD9"/>
    <w:rsid w:val="002E5B80"/>
    <w:rsid w:val="002F0D06"/>
    <w:rsid w:val="002F1D82"/>
    <w:rsid w:val="002F3052"/>
    <w:rsid w:val="003008EA"/>
    <w:rsid w:val="00300D2F"/>
    <w:rsid w:val="00301DD2"/>
    <w:rsid w:val="003043DD"/>
    <w:rsid w:val="0030612F"/>
    <w:rsid w:val="00310A14"/>
    <w:rsid w:val="00312EC2"/>
    <w:rsid w:val="00316420"/>
    <w:rsid w:val="00320B4F"/>
    <w:rsid w:val="003238C7"/>
    <w:rsid w:val="00325405"/>
    <w:rsid w:val="00325D3B"/>
    <w:rsid w:val="00326A9F"/>
    <w:rsid w:val="00327BA9"/>
    <w:rsid w:val="00333B6C"/>
    <w:rsid w:val="00334057"/>
    <w:rsid w:val="00335548"/>
    <w:rsid w:val="00336932"/>
    <w:rsid w:val="003374B9"/>
    <w:rsid w:val="003402F7"/>
    <w:rsid w:val="00341BCF"/>
    <w:rsid w:val="00344250"/>
    <w:rsid w:val="003461A5"/>
    <w:rsid w:val="00346300"/>
    <w:rsid w:val="003509EE"/>
    <w:rsid w:val="00361118"/>
    <w:rsid w:val="00361C3D"/>
    <w:rsid w:val="0036357E"/>
    <w:rsid w:val="00370674"/>
    <w:rsid w:val="003754E7"/>
    <w:rsid w:val="00381CFF"/>
    <w:rsid w:val="00381ED9"/>
    <w:rsid w:val="00384205"/>
    <w:rsid w:val="003854CA"/>
    <w:rsid w:val="00392017"/>
    <w:rsid w:val="00392B90"/>
    <w:rsid w:val="00392DAE"/>
    <w:rsid w:val="003A0869"/>
    <w:rsid w:val="003A1206"/>
    <w:rsid w:val="003A13FA"/>
    <w:rsid w:val="003A4828"/>
    <w:rsid w:val="003A7227"/>
    <w:rsid w:val="003B2C5C"/>
    <w:rsid w:val="003B2E3D"/>
    <w:rsid w:val="003B3386"/>
    <w:rsid w:val="003C0FD7"/>
    <w:rsid w:val="003C1C91"/>
    <w:rsid w:val="003C5CDE"/>
    <w:rsid w:val="003C717F"/>
    <w:rsid w:val="003D070E"/>
    <w:rsid w:val="003D31E3"/>
    <w:rsid w:val="003E266A"/>
    <w:rsid w:val="003E468B"/>
    <w:rsid w:val="003E7439"/>
    <w:rsid w:val="003F14AD"/>
    <w:rsid w:val="003F2E19"/>
    <w:rsid w:val="003F5304"/>
    <w:rsid w:val="003F7156"/>
    <w:rsid w:val="003F728D"/>
    <w:rsid w:val="003F7E58"/>
    <w:rsid w:val="00411B9B"/>
    <w:rsid w:val="0041641E"/>
    <w:rsid w:val="00420E53"/>
    <w:rsid w:val="004213F9"/>
    <w:rsid w:val="00422224"/>
    <w:rsid w:val="00423B76"/>
    <w:rsid w:val="00424161"/>
    <w:rsid w:val="0042417F"/>
    <w:rsid w:val="004246EA"/>
    <w:rsid w:val="00424A85"/>
    <w:rsid w:val="00424CC6"/>
    <w:rsid w:val="004324EC"/>
    <w:rsid w:val="004327E9"/>
    <w:rsid w:val="00432B25"/>
    <w:rsid w:val="004333B3"/>
    <w:rsid w:val="00434B03"/>
    <w:rsid w:val="00442FA5"/>
    <w:rsid w:val="0044477A"/>
    <w:rsid w:val="00445084"/>
    <w:rsid w:val="004450D9"/>
    <w:rsid w:val="004454EB"/>
    <w:rsid w:val="004508A9"/>
    <w:rsid w:val="004542F4"/>
    <w:rsid w:val="00456199"/>
    <w:rsid w:val="00457758"/>
    <w:rsid w:val="00457786"/>
    <w:rsid w:val="00460909"/>
    <w:rsid w:val="00463511"/>
    <w:rsid w:val="00463EBA"/>
    <w:rsid w:val="004647C9"/>
    <w:rsid w:val="004648A5"/>
    <w:rsid w:val="00465D23"/>
    <w:rsid w:val="0046619C"/>
    <w:rsid w:val="0046647A"/>
    <w:rsid w:val="004672BE"/>
    <w:rsid w:val="00471BF1"/>
    <w:rsid w:val="0047249B"/>
    <w:rsid w:val="00473430"/>
    <w:rsid w:val="004752DE"/>
    <w:rsid w:val="00476EC1"/>
    <w:rsid w:val="00476F9F"/>
    <w:rsid w:val="0048145F"/>
    <w:rsid w:val="004871EB"/>
    <w:rsid w:val="0048744E"/>
    <w:rsid w:val="0048772E"/>
    <w:rsid w:val="00487918"/>
    <w:rsid w:val="004905EE"/>
    <w:rsid w:val="004941C8"/>
    <w:rsid w:val="004A330C"/>
    <w:rsid w:val="004A4C14"/>
    <w:rsid w:val="004A6173"/>
    <w:rsid w:val="004A6213"/>
    <w:rsid w:val="004A6710"/>
    <w:rsid w:val="004B420D"/>
    <w:rsid w:val="004B4FB6"/>
    <w:rsid w:val="004B5BA9"/>
    <w:rsid w:val="004B7680"/>
    <w:rsid w:val="004D149D"/>
    <w:rsid w:val="004D227F"/>
    <w:rsid w:val="004E1062"/>
    <w:rsid w:val="004E1ECE"/>
    <w:rsid w:val="004E2CBB"/>
    <w:rsid w:val="004E75EF"/>
    <w:rsid w:val="004F016E"/>
    <w:rsid w:val="004F7F1A"/>
    <w:rsid w:val="00500ADF"/>
    <w:rsid w:val="00502B98"/>
    <w:rsid w:val="0050516F"/>
    <w:rsid w:val="00512658"/>
    <w:rsid w:val="00520A9A"/>
    <w:rsid w:val="00522090"/>
    <w:rsid w:val="0052473A"/>
    <w:rsid w:val="0052495F"/>
    <w:rsid w:val="00525666"/>
    <w:rsid w:val="00526B42"/>
    <w:rsid w:val="005306A6"/>
    <w:rsid w:val="00531174"/>
    <w:rsid w:val="00531B05"/>
    <w:rsid w:val="00534A7D"/>
    <w:rsid w:val="00534F49"/>
    <w:rsid w:val="00535233"/>
    <w:rsid w:val="00536A37"/>
    <w:rsid w:val="00537576"/>
    <w:rsid w:val="005401EA"/>
    <w:rsid w:val="005415AC"/>
    <w:rsid w:val="00544180"/>
    <w:rsid w:val="00552604"/>
    <w:rsid w:val="0056096D"/>
    <w:rsid w:val="005623CE"/>
    <w:rsid w:val="0056408E"/>
    <w:rsid w:val="0056624B"/>
    <w:rsid w:val="00567427"/>
    <w:rsid w:val="00567FA9"/>
    <w:rsid w:val="00573C78"/>
    <w:rsid w:val="00574F9C"/>
    <w:rsid w:val="00576785"/>
    <w:rsid w:val="00576AC8"/>
    <w:rsid w:val="00577C6B"/>
    <w:rsid w:val="00577E7C"/>
    <w:rsid w:val="00581006"/>
    <w:rsid w:val="005839DE"/>
    <w:rsid w:val="00587BF2"/>
    <w:rsid w:val="00587EED"/>
    <w:rsid w:val="0059078B"/>
    <w:rsid w:val="0059094A"/>
    <w:rsid w:val="00590E2F"/>
    <w:rsid w:val="005945C2"/>
    <w:rsid w:val="00594938"/>
    <w:rsid w:val="00594A8C"/>
    <w:rsid w:val="005955C5"/>
    <w:rsid w:val="005A0511"/>
    <w:rsid w:val="005A582C"/>
    <w:rsid w:val="005A60CA"/>
    <w:rsid w:val="005B0198"/>
    <w:rsid w:val="005B2D3D"/>
    <w:rsid w:val="005B4E7F"/>
    <w:rsid w:val="005B654A"/>
    <w:rsid w:val="005C2EA3"/>
    <w:rsid w:val="005C35C8"/>
    <w:rsid w:val="005C4603"/>
    <w:rsid w:val="005C74EB"/>
    <w:rsid w:val="005D0785"/>
    <w:rsid w:val="005D2AD6"/>
    <w:rsid w:val="005D633E"/>
    <w:rsid w:val="005D667A"/>
    <w:rsid w:val="005D67B9"/>
    <w:rsid w:val="005E0E48"/>
    <w:rsid w:val="005E13DA"/>
    <w:rsid w:val="005E1D81"/>
    <w:rsid w:val="005E47D8"/>
    <w:rsid w:val="005E5D10"/>
    <w:rsid w:val="005E6A69"/>
    <w:rsid w:val="005F15C6"/>
    <w:rsid w:val="005F43E4"/>
    <w:rsid w:val="005F47A4"/>
    <w:rsid w:val="005F4AAD"/>
    <w:rsid w:val="00600673"/>
    <w:rsid w:val="006032B4"/>
    <w:rsid w:val="00603D4C"/>
    <w:rsid w:val="00605BCB"/>
    <w:rsid w:val="00613A9D"/>
    <w:rsid w:val="00613D06"/>
    <w:rsid w:val="006175B9"/>
    <w:rsid w:val="00625123"/>
    <w:rsid w:val="00627131"/>
    <w:rsid w:val="0062773F"/>
    <w:rsid w:val="00627F0A"/>
    <w:rsid w:val="00633D8E"/>
    <w:rsid w:val="006368F4"/>
    <w:rsid w:val="00640420"/>
    <w:rsid w:val="00644D78"/>
    <w:rsid w:val="00644D8B"/>
    <w:rsid w:val="00646853"/>
    <w:rsid w:val="00646DC7"/>
    <w:rsid w:val="0065414B"/>
    <w:rsid w:val="00660833"/>
    <w:rsid w:val="006611DC"/>
    <w:rsid w:val="006619F2"/>
    <w:rsid w:val="00662FD7"/>
    <w:rsid w:val="0066577A"/>
    <w:rsid w:val="006659E4"/>
    <w:rsid w:val="006661E7"/>
    <w:rsid w:val="0066690E"/>
    <w:rsid w:val="00670708"/>
    <w:rsid w:val="006747A1"/>
    <w:rsid w:val="00677BB3"/>
    <w:rsid w:val="006836E5"/>
    <w:rsid w:val="00683E5C"/>
    <w:rsid w:val="00683F6E"/>
    <w:rsid w:val="00685F10"/>
    <w:rsid w:val="00694C4C"/>
    <w:rsid w:val="006968FC"/>
    <w:rsid w:val="00696F39"/>
    <w:rsid w:val="00697F49"/>
    <w:rsid w:val="006A05AB"/>
    <w:rsid w:val="006A0D98"/>
    <w:rsid w:val="006A347D"/>
    <w:rsid w:val="006A3F91"/>
    <w:rsid w:val="006A42F8"/>
    <w:rsid w:val="006A553A"/>
    <w:rsid w:val="006B1099"/>
    <w:rsid w:val="006B355E"/>
    <w:rsid w:val="006B6E5B"/>
    <w:rsid w:val="006B6EF0"/>
    <w:rsid w:val="006C249D"/>
    <w:rsid w:val="006C4D0E"/>
    <w:rsid w:val="006C68C6"/>
    <w:rsid w:val="006D3127"/>
    <w:rsid w:val="006D54A3"/>
    <w:rsid w:val="006D5780"/>
    <w:rsid w:val="006D695C"/>
    <w:rsid w:val="006E36A8"/>
    <w:rsid w:val="006E4FD6"/>
    <w:rsid w:val="006E5094"/>
    <w:rsid w:val="006E5A0F"/>
    <w:rsid w:val="006E776A"/>
    <w:rsid w:val="006E7B7F"/>
    <w:rsid w:val="006F260A"/>
    <w:rsid w:val="006F28A9"/>
    <w:rsid w:val="00701D05"/>
    <w:rsid w:val="00701E76"/>
    <w:rsid w:val="00702487"/>
    <w:rsid w:val="0070287D"/>
    <w:rsid w:val="00703080"/>
    <w:rsid w:val="007051E2"/>
    <w:rsid w:val="00707D59"/>
    <w:rsid w:val="007118F8"/>
    <w:rsid w:val="00717370"/>
    <w:rsid w:val="00717737"/>
    <w:rsid w:val="00720A42"/>
    <w:rsid w:val="007211CD"/>
    <w:rsid w:val="00721B49"/>
    <w:rsid w:val="007245CF"/>
    <w:rsid w:val="0072766E"/>
    <w:rsid w:val="00734D44"/>
    <w:rsid w:val="00735546"/>
    <w:rsid w:val="00744861"/>
    <w:rsid w:val="00745F14"/>
    <w:rsid w:val="00745FA3"/>
    <w:rsid w:val="007461B1"/>
    <w:rsid w:val="007468D7"/>
    <w:rsid w:val="00750EB7"/>
    <w:rsid w:val="00753943"/>
    <w:rsid w:val="00764CFA"/>
    <w:rsid w:val="007674D3"/>
    <w:rsid w:val="00776095"/>
    <w:rsid w:val="007774DF"/>
    <w:rsid w:val="007814E9"/>
    <w:rsid w:val="00786DCD"/>
    <w:rsid w:val="0078733D"/>
    <w:rsid w:val="007874BC"/>
    <w:rsid w:val="00790B01"/>
    <w:rsid w:val="007A3A61"/>
    <w:rsid w:val="007A425F"/>
    <w:rsid w:val="007A4B14"/>
    <w:rsid w:val="007A5C46"/>
    <w:rsid w:val="007A7CAB"/>
    <w:rsid w:val="007B5B25"/>
    <w:rsid w:val="007B5FE4"/>
    <w:rsid w:val="007C11D6"/>
    <w:rsid w:val="007C284B"/>
    <w:rsid w:val="007C783A"/>
    <w:rsid w:val="007C7B49"/>
    <w:rsid w:val="007D054A"/>
    <w:rsid w:val="007D06CC"/>
    <w:rsid w:val="007D30F3"/>
    <w:rsid w:val="007D468E"/>
    <w:rsid w:val="007D5244"/>
    <w:rsid w:val="007E348A"/>
    <w:rsid w:val="007F001E"/>
    <w:rsid w:val="007F0F11"/>
    <w:rsid w:val="007F2BB1"/>
    <w:rsid w:val="007F4538"/>
    <w:rsid w:val="007F4708"/>
    <w:rsid w:val="007F5124"/>
    <w:rsid w:val="007F6D27"/>
    <w:rsid w:val="0080491E"/>
    <w:rsid w:val="00810D3F"/>
    <w:rsid w:val="00810F74"/>
    <w:rsid w:val="008155EF"/>
    <w:rsid w:val="00816543"/>
    <w:rsid w:val="00816DA6"/>
    <w:rsid w:val="008232FC"/>
    <w:rsid w:val="00823871"/>
    <w:rsid w:val="00827906"/>
    <w:rsid w:val="008300A8"/>
    <w:rsid w:val="00832DCE"/>
    <w:rsid w:val="00837143"/>
    <w:rsid w:val="00837B02"/>
    <w:rsid w:val="00845321"/>
    <w:rsid w:val="008459E6"/>
    <w:rsid w:val="008476A5"/>
    <w:rsid w:val="00847AA8"/>
    <w:rsid w:val="008523E1"/>
    <w:rsid w:val="008554EF"/>
    <w:rsid w:val="00857770"/>
    <w:rsid w:val="00860456"/>
    <w:rsid w:val="00861DED"/>
    <w:rsid w:val="008622F5"/>
    <w:rsid w:val="008646F9"/>
    <w:rsid w:val="008648B6"/>
    <w:rsid w:val="0086510E"/>
    <w:rsid w:val="008751B7"/>
    <w:rsid w:val="00881D14"/>
    <w:rsid w:val="008918A4"/>
    <w:rsid w:val="008918FA"/>
    <w:rsid w:val="00892E7A"/>
    <w:rsid w:val="0089372C"/>
    <w:rsid w:val="008937F0"/>
    <w:rsid w:val="008949B4"/>
    <w:rsid w:val="008952CC"/>
    <w:rsid w:val="00895681"/>
    <w:rsid w:val="00897C7E"/>
    <w:rsid w:val="008A202B"/>
    <w:rsid w:val="008A623E"/>
    <w:rsid w:val="008A6E09"/>
    <w:rsid w:val="008A7970"/>
    <w:rsid w:val="008B198B"/>
    <w:rsid w:val="008B7E30"/>
    <w:rsid w:val="008C10F6"/>
    <w:rsid w:val="008C4411"/>
    <w:rsid w:val="008C44FC"/>
    <w:rsid w:val="008C4799"/>
    <w:rsid w:val="008C547E"/>
    <w:rsid w:val="008C63E1"/>
    <w:rsid w:val="008C69D7"/>
    <w:rsid w:val="008D0EBB"/>
    <w:rsid w:val="008D6A1B"/>
    <w:rsid w:val="008D7227"/>
    <w:rsid w:val="008E6216"/>
    <w:rsid w:val="008E6980"/>
    <w:rsid w:val="008E7AA2"/>
    <w:rsid w:val="008E7C78"/>
    <w:rsid w:val="008F33CD"/>
    <w:rsid w:val="008F488A"/>
    <w:rsid w:val="008F48EE"/>
    <w:rsid w:val="008F71AC"/>
    <w:rsid w:val="008F72C4"/>
    <w:rsid w:val="00900BFF"/>
    <w:rsid w:val="00901203"/>
    <w:rsid w:val="00902500"/>
    <w:rsid w:val="00903609"/>
    <w:rsid w:val="00904C78"/>
    <w:rsid w:val="00906C8A"/>
    <w:rsid w:val="00910900"/>
    <w:rsid w:val="00921152"/>
    <w:rsid w:val="00921574"/>
    <w:rsid w:val="0092680A"/>
    <w:rsid w:val="00937272"/>
    <w:rsid w:val="00937715"/>
    <w:rsid w:val="00943D55"/>
    <w:rsid w:val="0094682F"/>
    <w:rsid w:val="00950537"/>
    <w:rsid w:val="00952313"/>
    <w:rsid w:val="00952CFA"/>
    <w:rsid w:val="009558CB"/>
    <w:rsid w:val="00957AC7"/>
    <w:rsid w:val="00960C61"/>
    <w:rsid w:val="00963CE5"/>
    <w:rsid w:val="00964A21"/>
    <w:rsid w:val="00970166"/>
    <w:rsid w:val="009703B2"/>
    <w:rsid w:val="00970584"/>
    <w:rsid w:val="0097135F"/>
    <w:rsid w:val="009716AC"/>
    <w:rsid w:val="00974837"/>
    <w:rsid w:val="00981446"/>
    <w:rsid w:val="00983D00"/>
    <w:rsid w:val="00985FCF"/>
    <w:rsid w:val="009879AE"/>
    <w:rsid w:val="00990A63"/>
    <w:rsid w:val="00993737"/>
    <w:rsid w:val="009948DA"/>
    <w:rsid w:val="009950DD"/>
    <w:rsid w:val="00996357"/>
    <w:rsid w:val="0099732A"/>
    <w:rsid w:val="009A5081"/>
    <w:rsid w:val="009B052C"/>
    <w:rsid w:val="009B2751"/>
    <w:rsid w:val="009B3885"/>
    <w:rsid w:val="009B65F9"/>
    <w:rsid w:val="009B77A8"/>
    <w:rsid w:val="009C026A"/>
    <w:rsid w:val="009C03D9"/>
    <w:rsid w:val="009C46C5"/>
    <w:rsid w:val="009C57B1"/>
    <w:rsid w:val="009D16A2"/>
    <w:rsid w:val="009D3DD5"/>
    <w:rsid w:val="009D45DD"/>
    <w:rsid w:val="009D4D71"/>
    <w:rsid w:val="009D7ABD"/>
    <w:rsid w:val="009E169A"/>
    <w:rsid w:val="009E697A"/>
    <w:rsid w:val="009F02C4"/>
    <w:rsid w:val="009F248F"/>
    <w:rsid w:val="009F46D3"/>
    <w:rsid w:val="009F7221"/>
    <w:rsid w:val="00A0027B"/>
    <w:rsid w:val="00A026D9"/>
    <w:rsid w:val="00A056A4"/>
    <w:rsid w:val="00A06786"/>
    <w:rsid w:val="00A07DB2"/>
    <w:rsid w:val="00A10117"/>
    <w:rsid w:val="00A10609"/>
    <w:rsid w:val="00A11068"/>
    <w:rsid w:val="00A119FA"/>
    <w:rsid w:val="00A15919"/>
    <w:rsid w:val="00A2021C"/>
    <w:rsid w:val="00A2414C"/>
    <w:rsid w:val="00A25DB7"/>
    <w:rsid w:val="00A27185"/>
    <w:rsid w:val="00A31E23"/>
    <w:rsid w:val="00A408BF"/>
    <w:rsid w:val="00A4171C"/>
    <w:rsid w:val="00A4565B"/>
    <w:rsid w:val="00A50617"/>
    <w:rsid w:val="00A52657"/>
    <w:rsid w:val="00A556BD"/>
    <w:rsid w:val="00A55B70"/>
    <w:rsid w:val="00A61190"/>
    <w:rsid w:val="00A61C9B"/>
    <w:rsid w:val="00A63368"/>
    <w:rsid w:val="00A679DE"/>
    <w:rsid w:val="00A70A97"/>
    <w:rsid w:val="00A72DC2"/>
    <w:rsid w:val="00A76F28"/>
    <w:rsid w:val="00A77754"/>
    <w:rsid w:val="00A81F01"/>
    <w:rsid w:val="00A86975"/>
    <w:rsid w:val="00A90D98"/>
    <w:rsid w:val="00A90FE1"/>
    <w:rsid w:val="00A93B81"/>
    <w:rsid w:val="00AA095C"/>
    <w:rsid w:val="00AA298B"/>
    <w:rsid w:val="00AA422C"/>
    <w:rsid w:val="00AA4BA9"/>
    <w:rsid w:val="00AA6C59"/>
    <w:rsid w:val="00AB4075"/>
    <w:rsid w:val="00AB4972"/>
    <w:rsid w:val="00AB5F58"/>
    <w:rsid w:val="00AB6C54"/>
    <w:rsid w:val="00AC4FAE"/>
    <w:rsid w:val="00AC6596"/>
    <w:rsid w:val="00AC6B6A"/>
    <w:rsid w:val="00AC7E5F"/>
    <w:rsid w:val="00AD3F13"/>
    <w:rsid w:val="00AD5081"/>
    <w:rsid w:val="00AD5A3B"/>
    <w:rsid w:val="00AE02A3"/>
    <w:rsid w:val="00AE1C3C"/>
    <w:rsid w:val="00AE3308"/>
    <w:rsid w:val="00AF0B48"/>
    <w:rsid w:val="00AF4676"/>
    <w:rsid w:val="00AF53B0"/>
    <w:rsid w:val="00B00A4D"/>
    <w:rsid w:val="00B03172"/>
    <w:rsid w:val="00B03188"/>
    <w:rsid w:val="00B07A3A"/>
    <w:rsid w:val="00B10665"/>
    <w:rsid w:val="00B10964"/>
    <w:rsid w:val="00B1222F"/>
    <w:rsid w:val="00B12AD1"/>
    <w:rsid w:val="00B1369D"/>
    <w:rsid w:val="00B144AB"/>
    <w:rsid w:val="00B159A6"/>
    <w:rsid w:val="00B1637D"/>
    <w:rsid w:val="00B1692A"/>
    <w:rsid w:val="00B210B7"/>
    <w:rsid w:val="00B23194"/>
    <w:rsid w:val="00B243D8"/>
    <w:rsid w:val="00B24DCA"/>
    <w:rsid w:val="00B2575C"/>
    <w:rsid w:val="00B30498"/>
    <w:rsid w:val="00B30B58"/>
    <w:rsid w:val="00B32DBC"/>
    <w:rsid w:val="00B33CB3"/>
    <w:rsid w:val="00B34AB0"/>
    <w:rsid w:val="00B37116"/>
    <w:rsid w:val="00B4069C"/>
    <w:rsid w:val="00B4169B"/>
    <w:rsid w:val="00B43E0D"/>
    <w:rsid w:val="00B445AD"/>
    <w:rsid w:val="00B44DF2"/>
    <w:rsid w:val="00B472F2"/>
    <w:rsid w:val="00B50DB8"/>
    <w:rsid w:val="00B54BD3"/>
    <w:rsid w:val="00B56567"/>
    <w:rsid w:val="00B61345"/>
    <w:rsid w:val="00B63F14"/>
    <w:rsid w:val="00B63F4F"/>
    <w:rsid w:val="00B652AD"/>
    <w:rsid w:val="00B76A65"/>
    <w:rsid w:val="00B76F0F"/>
    <w:rsid w:val="00B77214"/>
    <w:rsid w:val="00B830B8"/>
    <w:rsid w:val="00B831FC"/>
    <w:rsid w:val="00B844C8"/>
    <w:rsid w:val="00B86B54"/>
    <w:rsid w:val="00B90B8C"/>
    <w:rsid w:val="00B926C2"/>
    <w:rsid w:val="00B94323"/>
    <w:rsid w:val="00B973AB"/>
    <w:rsid w:val="00B97D31"/>
    <w:rsid w:val="00B97F7C"/>
    <w:rsid w:val="00BA6D09"/>
    <w:rsid w:val="00BA7FE5"/>
    <w:rsid w:val="00BB0AA5"/>
    <w:rsid w:val="00BB37AC"/>
    <w:rsid w:val="00BB3F93"/>
    <w:rsid w:val="00BB6DE7"/>
    <w:rsid w:val="00BB74D2"/>
    <w:rsid w:val="00BC14E8"/>
    <w:rsid w:val="00BC319D"/>
    <w:rsid w:val="00BC5A73"/>
    <w:rsid w:val="00BC63CE"/>
    <w:rsid w:val="00BD1C99"/>
    <w:rsid w:val="00BD1C9E"/>
    <w:rsid w:val="00BD2943"/>
    <w:rsid w:val="00BD5A87"/>
    <w:rsid w:val="00BE0F11"/>
    <w:rsid w:val="00BE19B4"/>
    <w:rsid w:val="00BE22E2"/>
    <w:rsid w:val="00BE2BAB"/>
    <w:rsid w:val="00BF151A"/>
    <w:rsid w:val="00BF3395"/>
    <w:rsid w:val="00BF4788"/>
    <w:rsid w:val="00BF763D"/>
    <w:rsid w:val="00BF7F06"/>
    <w:rsid w:val="00C04019"/>
    <w:rsid w:val="00C05DED"/>
    <w:rsid w:val="00C121A5"/>
    <w:rsid w:val="00C16CA4"/>
    <w:rsid w:val="00C2239D"/>
    <w:rsid w:val="00C22C90"/>
    <w:rsid w:val="00C26BFE"/>
    <w:rsid w:val="00C27DB7"/>
    <w:rsid w:val="00C31788"/>
    <w:rsid w:val="00C32AEB"/>
    <w:rsid w:val="00C364CF"/>
    <w:rsid w:val="00C369E5"/>
    <w:rsid w:val="00C36C07"/>
    <w:rsid w:val="00C37B84"/>
    <w:rsid w:val="00C43CA7"/>
    <w:rsid w:val="00C453D8"/>
    <w:rsid w:val="00C50639"/>
    <w:rsid w:val="00C5135D"/>
    <w:rsid w:val="00C52044"/>
    <w:rsid w:val="00C535CF"/>
    <w:rsid w:val="00C57C5D"/>
    <w:rsid w:val="00C57F82"/>
    <w:rsid w:val="00C63331"/>
    <w:rsid w:val="00C6455F"/>
    <w:rsid w:val="00C64DCC"/>
    <w:rsid w:val="00C702B1"/>
    <w:rsid w:val="00C706FF"/>
    <w:rsid w:val="00C720C2"/>
    <w:rsid w:val="00C72DA9"/>
    <w:rsid w:val="00C737AF"/>
    <w:rsid w:val="00C76016"/>
    <w:rsid w:val="00C82A91"/>
    <w:rsid w:val="00C83E2C"/>
    <w:rsid w:val="00C86A38"/>
    <w:rsid w:val="00C92E60"/>
    <w:rsid w:val="00C931BC"/>
    <w:rsid w:val="00C94C19"/>
    <w:rsid w:val="00C9759F"/>
    <w:rsid w:val="00CA322A"/>
    <w:rsid w:val="00CA4B99"/>
    <w:rsid w:val="00CA54A4"/>
    <w:rsid w:val="00CA6B30"/>
    <w:rsid w:val="00CB41C1"/>
    <w:rsid w:val="00CB6229"/>
    <w:rsid w:val="00CB68A7"/>
    <w:rsid w:val="00CB7030"/>
    <w:rsid w:val="00CC002F"/>
    <w:rsid w:val="00CC007C"/>
    <w:rsid w:val="00CC044F"/>
    <w:rsid w:val="00CC6417"/>
    <w:rsid w:val="00CC7BB7"/>
    <w:rsid w:val="00CD400A"/>
    <w:rsid w:val="00CD69DA"/>
    <w:rsid w:val="00CD6BC9"/>
    <w:rsid w:val="00CE1F0D"/>
    <w:rsid w:val="00CE5A03"/>
    <w:rsid w:val="00CE6E32"/>
    <w:rsid w:val="00CE7509"/>
    <w:rsid w:val="00CF772A"/>
    <w:rsid w:val="00D02105"/>
    <w:rsid w:val="00D02E6C"/>
    <w:rsid w:val="00D06CD8"/>
    <w:rsid w:val="00D07275"/>
    <w:rsid w:val="00D102F4"/>
    <w:rsid w:val="00D129CF"/>
    <w:rsid w:val="00D14E4D"/>
    <w:rsid w:val="00D163D7"/>
    <w:rsid w:val="00D227C7"/>
    <w:rsid w:val="00D230C1"/>
    <w:rsid w:val="00D24520"/>
    <w:rsid w:val="00D24F73"/>
    <w:rsid w:val="00D25B21"/>
    <w:rsid w:val="00D27C9D"/>
    <w:rsid w:val="00D31671"/>
    <w:rsid w:val="00D31BCB"/>
    <w:rsid w:val="00D348FE"/>
    <w:rsid w:val="00D35294"/>
    <w:rsid w:val="00D36087"/>
    <w:rsid w:val="00D373D1"/>
    <w:rsid w:val="00D43BEF"/>
    <w:rsid w:val="00D506CA"/>
    <w:rsid w:val="00D50AFB"/>
    <w:rsid w:val="00D5185F"/>
    <w:rsid w:val="00D53848"/>
    <w:rsid w:val="00D631BE"/>
    <w:rsid w:val="00D642CE"/>
    <w:rsid w:val="00D6701C"/>
    <w:rsid w:val="00D720AC"/>
    <w:rsid w:val="00D73535"/>
    <w:rsid w:val="00D740D9"/>
    <w:rsid w:val="00D746B1"/>
    <w:rsid w:val="00D74E10"/>
    <w:rsid w:val="00D751B9"/>
    <w:rsid w:val="00D7717C"/>
    <w:rsid w:val="00D81F89"/>
    <w:rsid w:val="00D83E5B"/>
    <w:rsid w:val="00D84B43"/>
    <w:rsid w:val="00D8533B"/>
    <w:rsid w:val="00D86238"/>
    <w:rsid w:val="00D90DA0"/>
    <w:rsid w:val="00D936D0"/>
    <w:rsid w:val="00D9476C"/>
    <w:rsid w:val="00D95EE8"/>
    <w:rsid w:val="00D96F6B"/>
    <w:rsid w:val="00D97FE3"/>
    <w:rsid w:val="00DA1D9A"/>
    <w:rsid w:val="00DA2FA7"/>
    <w:rsid w:val="00DA46A7"/>
    <w:rsid w:val="00DA4D14"/>
    <w:rsid w:val="00DA674C"/>
    <w:rsid w:val="00DA73DB"/>
    <w:rsid w:val="00DA7C8B"/>
    <w:rsid w:val="00DB4274"/>
    <w:rsid w:val="00DC035C"/>
    <w:rsid w:val="00DC169E"/>
    <w:rsid w:val="00DC2775"/>
    <w:rsid w:val="00DD05D5"/>
    <w:rsid w:val="00DD15F8"/>
    <w:rsid w:val="00DD2B95"/>
    <w:rsid w:val="00DD45C6"/>
    <w:rsid w:val="00DD5490"/>
    <w:rsid w:val="00DD5ACE"/>
    <w:rsid w:val="00DD7CA3"/>
    <w:rsid w:val="00DF0693"/>
    <w:rsid w:val="00DF1D06"/>
    <w:rsid w:val="00DF1F08"/>
    <w:rsid w:val="00DF5B1F"/>
    <w:rsid w:val="00DF6187"/>
    <w:rsid w:val="00E03150"/>
    <w:rsid w:val="00E04244"/>
    <w:rsid w:val="00E0600E"/>
    <w:rsid w:val="00E06448"/>
    <w:rsid w:val="00E06F6D"/>
    <w:rsid w:val="00E10951"/>
    <w:rsid w:val="00E10BB5"/>
    <w:rsid w:val="00E11905"/>
    <w:rsid w:val="00E12145"/>
    <w:rsid w:val="00E16C2B"/>
    <w:rsid w:val="00E16C7E"/>
    <w:rsid w:val="00E17CC7"/>
    <w:rsid w:val="00E236B9"/>
    <w:rsid w:val="00E26493"/>
    <w:rsid w:val="00E279FF"/>
    <w:rsid w:val="00E3050E"/>
    <w:rsid w:val="00E32A58"/>
    <w:rsid w:val="00E362B7"/>
    <w:rsid w:val="00E366D8"/>
    <w:rsid w:val="00E40002"/>
    <w:rsid w:val="00E43AC3"/>
    <w:rsid w:val="00E45058"/>
    <w:rsid w:val="00E46958"/>
    <w:rsid w:val="00E470E5"/>
    <w:rsid w:val="00E54D74"/>
    <w:rsid w:val="00E56A9B"/>
    <w:rsid w:val="00E61D55"/>
    <w:rsid w:val="00E61FAA"/>
    <w:rsid w:val="00E6201E"/>
    <w:rsid w:val="00E63D81"/>
    <w:rsid w:val="00E66FEB"/>
    <w:rsid w:val="00E705FC"/>
    <w:rsid w:val="00E71D69"/>
    <w:rsid w:val="00E832B6"/>
    <w:rsid w:val="00E862FE"/>
    <w:rsid w:val="00E8745C"/>
    <w:rsid w:val="00E913F8"/>
    <w:rsid w:val="00E92404"/>
    <w:rsid w:val="00E93BCF"/>
    <w:rsid w:val="00E969E6"/>
    <w:rsid w:val="00E96CA9"/>
    <w:rsid w:val="00EA7693"/>
    <w:rsid w:val="00EB36FD"/>
    <w:rsid w:val="00EB3AB3"/>
    <w:rsid w:val="00EB4455"/>
    <w:rsid w:val="00EB70DB"/>
    <w:rsid w:val="00EB76B2"/>
    <w:rsid w:val="00EC0BE6"/>
    <w:rsid w:val="00EC4964"/>
    <w:rsid w:val="00EC74ED"/>
    <w:rsid w:val="00EC7C46"/>
    <w:rsid w:val="00ED60E6"/>
    <w:rsid w:val="00ED64B3"/>
    <w:rsid w:val="00EE5B4E"/>
    <w:rsid w:val="00EE6F30"/>
    <w:rsid w:val="00EE7AF8"/>
    <w:rsid w:val="00EF1680"/>
    <w:rsid w:val="00EF39AB"/>
    <w:rsid w:val="00EF5592"/>
    <w:rsid w:val="00F01940"/>
    <w:rsid w:val="00F01952"/>
    <w:rsid w:val="00F07E70"/>
    <w:rsid w:val="00F124BC"/>
    <w:rsid w:val="00F12C5C"/>
    <w:rsid w:val="00F13D7D"/>
    <w:rsid w:val="00F15333"/>
    <w:rsid w:val="00F15D26"/>
    <w:rsid w:val="00F166B0"/>
    <w:rsid w:val="00F2058C"/>
    <w:rsid w:val="00F219FD"/>
    <w:rsid w:val="00F22708"/>
    <w:rsid w:val="00F245AC"/>
    <w:rsid w:val="00F26DD2"/>
    <w:rsid w:val="00F3048D"/>
    <w:rsid w:val="00F3114A"/>
    <w:rsid w:val="00F31EEB"/>
    <w:rsid w:val="00F32AFF"/>
    <w:rsid w:val="00F32EB5"/>
    <w:rsid w:val="00F3398C"/>
    <w:rsid w:val="00F34416"/>
    <w:rsid w:val="00F35D7A"/>
    <w:rsid w:val="00F376A5"/>
    <w:rsid w:val="00F54A46"/>
    <w:rsid w:val="00F57A0A"/>
    <w:rsid w:val="00F61F40"/>
    <w:rsid w:val="00F701A5"/>
    <w:rsid w:val="00F733A5"/>
    <w:rsid w:val="00F7595C"/>
    <w:rsid w:val="00F764B0"/>
    <w:rsid w:val="00F80C0C"/>
    <w:rsid w:val="00F82FF2"/>
    <w:rsid w:val="00F84619"/>
    <w:rsid w:val="00F868D2"/>
    <w:rsid w:val="00F90737"/>
    <w:rsid w:val="00F93A18"/>
    <w:rsid w:val="00F9596F"/>
    <w:rsid w:val="00F97675"/>
    <w:rsid w:val="00F977A7"/>
    <w:rsid w:val="00FA131B"/>
    <w:rsid w:val="00FA3A30"/>
    <w:rsid w:val="00FA444C"/>
    <w:rsid w:val="00FB364C"/>
    <w:rsid w:val="00FB5F1A"/>
    <w:rsid w:val="00FB69A2"/>
    <w:rsid w:val="00FB6C4B"/>
    <w:rsid w:val="00FC3724"/>
    <w:rsid w:val="00FC3C89"/>
    <w:rsid w:val="00FC66EE"/>
    <w:rsid w:val="00FC67AA"/>
    <w:rsid w:val="00FC6F68"/>
    <w:rsid w:val="00FC7E52"/>
    <w:rsid w:val="00FD2CC6"/>
    <w:rsid w:val="00FD524A"/>
    <w:rsid w:val="00FD5CC5"/>
    <w:rsid w:val="00FD699D"/>
    <w:rsid w:val="00FE7A29"/>
    <w:rsid w:val="00FE7F0C"/>
    <w:rsid w:val="00FF081A"/>
    <w:rsid w:val="00FF0881"/>
    <w:rsid w:val="00FF0E73"/>
    <w:rsid w:val="00FF3065"/>
    <w:rsid w:val="00FF3EB3"/>
    <w:rsid w:val="00FF4E02"/>
    <w:rsid w:val="00FF6C78"/>
    <w:rsid w:val="00FF70AD"/>
    <w:rsid w:val="00FF79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footer" w:uiPriority="99"/>
    <w:lsdException w:name="Emphasis" w:uiPriority="20" w:qFormat="1"/>
    <w:lsdException w:name="Normal (Web)" w:uiPriority="99"/>
    <w:lsdException w:name="List Paragraph" w:uiPriority="99" w:qFormat="1"/>
  </w:latentStyles>
  <w:style w:type="paragraph" w:default="1" w:styleId="Normal">
    <w:name w:val="Normal"/>
    <w:qFormat/>
    <w:rsid w:val="00281CCB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itationjournal">
    <w:name w:val="citation journal"/>
    <w:basedOn w:val="Policepardfaut"/>
    <w:uiPriority w:val="99"/>
    <w:rsid w:val="0056096D"/>
    <w:rPr>
      <w:rFonts w:cs="Times New Roman"/>
    </w:rPr>
  </w:style>
  <w:style w:type="character" w:customStyle="1" w:styleId="citation">
    <w:name w:val="citation"/>
    <w:basedOn w:val="Policepardfaut"/>
    <w:uiPriority w:val="99"/>
    <w:rsid w:val="0056096D"/>
    <w:rPr>
      <w:rFonts w:cs="Times New Roman"/>
    </w:rPr>
  </w:style>
  <w:style w:type="character" w:customStyle="1" w:styleId="authors">
    <w:name w:val="authors"/>
    <w:basedOn w:val="Policepardfaut"/>
    <w:uiPriority w:val="99"/>
    <w:rsid w:val="0056096D"/>
    <w:rPr>
      <w:rFonts w:cs="Times New Roman"/>
    </w:rPr>
  </w:style>
  <w:style w:type="paragraph" w:customStyle="1" w:styleId="rprtbody">
    <w:name w:val="rprtbody"/>
    <w:basedOn w:val="Normal"/>
    <w:rsid w:val="0056096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s-ES" w:eastAsia="es-ES"/>
    </w:rPr>
  </w:style>
  <w:style w:type="paragraph" w:styleId="Paragraphedeliste">
    <w:name w:val="List Paragraph"/>
    <w:aliases w:val="Dairy Paragraphe"/>
    <w:basedOn w:val="Normal"/>
    <w:link w:val="ParagraphedelisteCar"/>
    <w:uiPriority w:val="99"/>
    <w:qFormat/>
    <w:rsid w:val="007674D3"/>
    <w:pPr>
      <w:ind w:left="720"/>
      <w:contextualSpacing/>
    </w:pPr>
  </w:style>
  <w:style w:type="character" w:styleId="Lienhypertexte">
    <w:name w:val="Hyperlink"/>
    <w:basedOn w:val="Policepardfaut"/>
    <w:uiPriority w:val="99"/>
    <w:rsid w:val="007674D3"/>
    <w:rPr>
      <w:rFonts w:cs="Times New Roman"/>
      <w:color w:val="0000FF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rsid w:val="00970166"/>
    <w:pPr>
      <w:keepLines/>
      <w:spacing w:after="0" w:line="240" w:lineRule="auto"/>
      <w:jc w:val="both"/>
    </w:pPr>
    <w:rPr>
      <w:rFonts w:ascii="Courier New" w:hAnsi="Courier New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locked/>
    <w:rsid w:val="00970166"/>
    <w:rPr>
      <w:rFonts w:ascii="Courier New" w:hAnsi="Courier New" w:cs="Times New Roman"/>
      <w:sz w:val="20"/>
      <w:szCs w:val="20"/>
      <w:lang w:eastAsia="fr-FR"/>
    </w:rPr>
  </w:style>
  <w:style w:type="character" w:styleId="Appelnotedebasdep">
    <w:name w:val="footnote reference"/>
    <w:basedOn w:val="Policepardfaut"/>
    <w:uiPriority w:val="99"/>
    <w:semiHidden/>
    <w:rsid w:val="00970166"/>
    <w:rPr>
      <w:rFonts w:ascii="Courier New" w:hAnsi="Courier New" w:cs="Times New Roman"/>
      <w:b/>
      <w:sz w:val="28"/>
      <w:vertAlign w:val="superscript"/>
    </w:rPr>
  </w:style>
  <w:style w:type="paragraph" w:styleId="Textedebulles">
    <w:name w:val="Balloon Text"/>
    <w:basedOn w:val="Normal"/>
    <w:link w:val="TextedebullesCar"/>
    <w:uiPriority w:val="99"/>
    <w:semiHidden/>
    <w:rsid w:val="00683F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683F6E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Policepardfaut"/>
    <w:uiPriority w:val="99"/>
    <w:rsid w:val="00745F14"/>
    <w:rPr>
      <w:rFonts w:cs="Times New Roman"/>
    </w:rPr>
  </w:style>
  <w:style w:type="character" w:customStyle="1" w:styleId="apple-converted-space">
    <w:name w:val="apple-converted-space"/>
    <w:basedOn w:val="Policepardfaut"/>
    <w:uiPriority w:val="99"/>
    <w:rsid w:val="00745F14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rsid w:val="00D9476C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D9476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9112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D947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9112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4508A9"/>
    <w:rPr>
      <w:rFonts w:ascii="Times New Roman" w:hAnsi="Times New Roman"/>
      <w:sz w:val="24"/>
      <w:szCs w:val="24"/>
    </w:rPr>
  </w:style>
  <w:style w:type="paragraph" w:styleId="En-tte">
    <w:name w:val="header"/>
    <w:basedOn w:val="Normal"/>
    <w:link w:val="En-tteCar"/>
    <w:rsid w:val="004222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rsid w:val="00422224"/>
  </w:style>
  <w:style w:type="paragraph" w:styleId="Pieddepage">
    <w:name w:val="footer"/>
    <w:basedOn w:val="Normal"/>
    <w:link w:val="PieddepageCar"/>
    <w:uiPriority w:val="99"/>
    <w:rsid w:val="004222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22224"/>
  </w:style>
  <w:style w:type="paragraph" w:customStyle="1" w:styleId="desc">
    <w:name w:val="desc"/>
    <w:basedOn w:val="Normal"/>
    <w:rsid w:val="00BF763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tails">
    <w:name w:val="details"/>
    <w:basedOn w:val="Normal"/>
    <w:rsid w:val="00BF763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rnl">
    <w:name w:val="jrnl"/>
    <w:basedOn w:val="Policepardfaut"/>
    <w:rsid w:val="00BF763D"/>
  </w:style>
  <w:style w:type="character" w:customStyle="1" w:styleId="element-citation">
    <w:name w:val="element-citation"/>
    <w:basedOn w:val="Policepardfaut"/>
    <w:rsid w:val="007461B1"/>
  </w:style>
  <w:style w:type="character" w:customStyle="1" w:styleId="ref-journal">
    <w:name w:val="ref-journal"/>
    <w:basedOn w:val="Policepardfaut"/>
    <w:rsid w:val="007461B1"/>
  </w:style>
  <w:style w:type="character" w:customStyle="1" w:styleId="ref-vol">
    <w:name w:val="ref-vol"/>
    <w:basedOn w:val="Policepardfaut"/>
    <w:rsid w:val="007461B1"/>
  </w:style>
  <w:style w:type="paragraph" w:styleId="Rvision">
    <w:name w:val="Revision"/>
    <w:hidden/>
    <w:rsid w:val="00F32AFF"/>
  </w:style>
  <w:style w:type="character" w:styleId="Accentuation">
    <w:name w:val="Emphasis"/>
    <w:basedOn w:val="Policepardfaut"/>
    <w:uiPriority w:val="20"/>
    <w:qFormat/>
    <w:rsid w:val="00E969E6"/>
    <w:rPr>
      <w:i/>
      <w:iCs/>
    </w:rPr>
  </w:style>
  <w:style w:type="paragraph" w:customStyle="1" w:styleId="Default">
    <w:name w:val="Default"/>
    <w:rsid w:val="009F7221"/>
    <w:pPr>
      <w:widowControl w:val="0"/>
      <w:tabs>
        <w:tab w:val="left" w:pos="709"/>
      </w:tabs>
      <w:suppressAutoHyphens/>
      <w:spacing w:after="200" w:line="276" w:lineRule="auto"/>
    </w:pPr>
    <w:rPr>
      <w:rFonts w:ascii="Liberation Serif" w:eastAsia="DejaVu Sans" w:hAnsi="Liberation Serif" w:cs="DejaVu Sans"/>
      <w:sz w:val="24"/>
      <w:szCs w:val="24"/>
      <w:lang w:val="es-UY" w:eastAsia="zh-CN" w:bidi="hi-IN"/>
    </w:rPr>
  </w:style>
  <w:style w:type="character" w:customStyle="1" w:styleId="InternetLink">
    <w:name w:val="Internet Link"/>
    <w:basedOn w:val="Policepardfaut"/>
    <w:rsid w:val="009F7221"/>
    <w:rPr>
      <w:color w:val="0000FF"/>
      <w:u w:val="single"/>
    </w:rPr>
  </w:style>
  <w:style w:type="table" w:styleId="Grilledutableau">
    <w:name w:val="Table Grid"/>
    <w:basedOn w:val="TableauNormal"/>
    <w:rsid w:val="00F82F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aragraphedelisteCar">
    <w:name w:val="Paragraphe de liste Car"/>
    <w:aliases w:val="Dairy Paragraphe Car"/>
    <w:link w:val="Paragraphedeliste"/>
    <w:uiPriority w:val="99"/>
    <w:locked/>
    <w:rsid w:val="00F82FF2"/>
  </w:style>
  <w:style w:type="table" w:styleId="Colonnesdetableau4">
    <w:name w:val="Table Columns 4"/>
    <w:basedOn w:val="TableauNormal"/>
    <w:rsid w:val="00465D23"/>
    <w:pPr>
      <w:spacing w:after="200" w:line="276" w:lineRule="auto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Ombrageclair">
    <w:name w:val="Light Shading"/>
    <w:basedOn w:val="TableauNormal"/>
    <w:rsid w:val="00465D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footer" w:uiPriority="99"/>
    <w:lsdException w:name="Emphasis" w:uiPriority="20" w:qFormat="1"/>
    <w:lsdException w:name="Normal (Web)" w:uiPriority="99"/>
    <w:lsdException w:name="List Paragraph" w:uiPriority="99" w:qFormat="1"/>
  </w:latentStyles>
  <w:style w:type="paragraph" w:default="1" w:styleId="Normal">
    <w:name w:val="Normal"/>
    <w:qFormat/>
    <w:rsid w:val="00281CCB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itationjournal">
    <w:name w:val="citation journal"/>
    <w:basedOn w:val="Policepardfaut"/>
    <w:uiPriority w:val="99"/>
    <w:rsid w:val="0056096D"/>
    <w:rPr>
      <w:rFonts w:cs="Times New Roman"/>
    </w:rPr>
  </w:style>
  <w:style w:type="character" w:customStyle="1" w:styleId="citation">
    <w:name w:val="citation"/>
    <w:basedOn w:val="Policepardfaut"/>
    <w:uiPriority w:val="99"/>
    <w:rsid w:val="0056096D"/>
    <w:rPr>
      <w:rFonts w:cs="Times New Roman"/>
    </w:rPr>
  </w:style>
  <w:style w:type="character" w:customStyle="1" w:styleId="authors">
    <w:name w:val="authors"/>
    <w:basedOn w:val="Policepardfaut"/>
    <w:uiPriority w:val="99"/>
    <w:rsid w:val="0056096D"/>
    <w:rPr>
      <w:rFonts w:cs="Times New Roman"/>
    </w:rPr>
  </w:style>
  <w:style w:type="paragraph" w:customStyle="1" w:styleId="rprtbody">
    <w:name w:val="rprtbody"/>
    <w:basedOn w:val="Normal"/>
    <w:rsid w:val="0056096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s-ES" w:eastAsia="es-ES"/>
    </w:rPr>
  </w:style>
  <w:style w:type="paragraph" w:styleId="Paragraphedeliste">
    <w:name w:val="List Paragraph"/>
    <w:aliases w:val="Dairy Paragraphe"/>
    <w:basedOn w:val="Normal"/>
    <w:link w:val="ParagraphedelisteCar"/>
    <w:uiPriority w:val="99"/>
    <w:qFormat/>
    <w:rsid w:val="007674D3"/>
    <w:pPr>
      <w:ind w:left="720"/>
      <w:contextualSpacing/>
    </w:pPr>
  </w:style>
  <w:style w:type="character" w:styleId="Lienhypertexte">
    <w:name w:val="Hyperlink"/>
    <w:basedOn w:val="Policepardfaut"/>
    <w:uiPriority w:val="99"/>
    <w:rsid w:val="007674D3"/>
    <w:rPr>
      <w:rFonts w:cs="Times New Roman"/>
      <w:color w:val="0000FF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rsid w:val="00970166"/>
    <w:pPr>
      <w:keepLines/>
      <w:spacing w:after="0" w:line="240" w:lineRule="auto"/>
      <w:jc w:val="both"/>
    </w:pPr>
    <w:rPr>
      <w:rFonts w:ascii="Courier New" w:hAnsi="Courier New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locked/>
    <w:rsid w:val="00970166"/>
    <w:rPr>
      <w:rFonts w:ascii="Courier New" w:hAnsi="Courier New" w:cs="Times New Roman"/>
      <w:sz w:val="20"/>
      <w:szCs w:val="20"/>
      <w:lang w:eastAsia="fr-FR"/>
    </w:rPr>
  </w:style>
  <w:style w:type="character" w:styleId="Appelnotedebasdep">
    <w:name w:val="footnote reference"/>
    <w:basedOn w:val="Policepardfaut"/>
    <w:uiPriority w:val="99"/>
    <w:semiHidden/>
    <w:rsid w:val="00970166"/>
    <w:rPr>
      <w:rFonts w:ascii="Courier New" w:hAnsi="Courier New" w:cs="Times New Roman"/>
      <w:b/>
      <w:sz w:val="28"/>
      <w:vertAlign w:val="superscript"/>
    </w:rPr>
  </w:style>
  <w:style w:type="paragraph" w:styleId="Textedebulles">
    <w:name w:val="Balloon Text"/>
    <w:basedOn w:val="Normal"/>
    <w:link w:val="TextedebullesCar"/>
    <w:uiPriority w:val="99"/>
    <w:semiHidden/>
    <w:rsid w:val="00683F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683F6E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Policepardfaut"/>
    <w:uiPriority w:val="99"/>
    <w:rsid w:val="00745F14"/>
    <w:rPr>
      <w:rFonts w:cs="Times New Roman"/>
    </w:rPr>
  </w:style>
  <w:style w:type="character" w:customStyle="1" w:styleId="apple-converted-space">
    <w:name w:val="apple-converted-space"/>
    <w:basedOn w:val="Policepardfaut"/>
    <w:uiPriority w:val="99"/>
    <w:rsid w:val="00745F14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rsid w:val="00D9476C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D9476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9112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D947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9112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4508A9"/>
    <w:rPr>
      <w:rFonts w:ascii="Times New Roman" w:hAnsi="Times New Roman"/>
      <w:sz w:val="24"/>
      <w:szCs w:val="24"/>
    </w:rPr>
  </w:style>
  <w:style w:type="paragraph" w:styleId="En-tte">
    <w:name w:val="header"/>
    <w:basedOn w:val="Normal"/>
    <w:link w:val="En-tteCar"/>
    <w:rsid w:val="004222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rsid w:val="00422224"/>
  </w:style>
  <w:style w:type="paragraph" w:styleId="Pieddepage">
    <w:name w:val="footer"/>
    <w:basedOn w:val="Normal"/>
    <w:link w:val="PieddepageCar"/>
    <w:uiPriority w:val="99"/>
    <w:rsid w:val="004222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22224"/>
  </w:style>
  <w:style w:type="paragraph" w:customStyle="1" w:styleId="desc">
    <w:name w:val="desc"/>
    <w:basedOn w:val="Normal"/>
    <w:rsid w:val="00BF763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tails">
    <w:name w:val="details"/>
    <w:basedOn w:val="Normal"/>
    <w:rsid w:val="00BF763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rnl">
    <w:name w:val="jrnl"/>
    <w:basedOn w:val="Policepardfaut"/>
    <w:rsid w:val="00BF763D"/>
  </w:style>
  <w:style w:type="character" w:customStyle="1" w:styleId="element-citation">
    <w:name w:val="element-citation"/>
    <w:basedOn w:val="Policepardfaut"/>
    <w:rsid w:val="007461B1"/>
  </w:style>
  <w:style w:type="character" w:customStyle="1" w:styleId="ref-journal">
    <w:name w:val="ref-journal"/>
    <w:basedOn w:val="Policepardfaut"/>
    <w:rsid w:val="007461B1"/>
  </w:style>
  <w:style w:type="character" w:customStyle="1" w:styleId="ref-vol">
    <w:name w:val="ref-vol"/>
    <w:basedOn w:val="Policepardfaut"/>
    <w:rsid w:val="007461B1"/>
  </w:style>
  <w:style w:type="paragraph" w:styleId="Rvision">
    <w:name w:val="Revision"/>
    <w:hidden/>
    <w:rsid w:val="00F32AFF"/>
  </w:style>
  <w:style w:type="character" w:styleId="Accentuation">
    <w:name w:val="Emphasis"/>
    <w:basedOn w:val="Policepardfaut"/>
    <w:uiPriority w:val="20"/>
    <w:qFormat/>
    <w:rsid w:val="00E969E6"/>
    <w:rPr>
      <w:i/>
      <w:iCs/>
    </w:rPr>
  </w:style>
  <w:style w:type="paragraph" w:customStyle="1" w:styleId="Default">
    <w:name w:val="Default"/>
    <w:rsid w:val="009F7221"/>
    <w:pPr>
      <w:widowControl w:val="0"/>
      <w:tabs>
        <w:tab w:val="left" w:pos="709"/>
      </w:tabs>
      <w:suppressAutoHyphens/>
      <w:spacing w:after="200" w:line="276" w:lineRule="auto"/>
    </w:pPr>
    <w:rPr>
      <w:rFonts w:ascii="Liberation Serif" w:eastAsia="DejaVu Sans" w:hAnsi="Liberation Serif" w:cs="DejaVu Sans"/>
      <w:sz w:val="24"/>
      <w:szCs w:val="24"/>
      <w:lang w:val="es-UY" w:eastAsia="zh-CN" w:bidi="hi-IN"/>
    </w:rPr>
  </w:style>
  <w:style w:type="character" w:customStyle="1" w:styleId="InternetLink">
    <w:name w:val="Internet Link"/>
    <w:basedOn w:val="Policepardfaut"/>
    <w:rsid w:val="009F7221"/>
    <w:rPr>
      <w:color w:val="0000FF"/>
      <w:u w:val="single"/>
    </w:rPr>
  </w:style>
  <w:style w:type="table" w:styleId="Grilledutableau">
    <w:name w:val="Table Grid"/>
    <w:basedOn w:val="TableauNormal"/>
    <w:rsid w:val="00F82F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aragraphedelisteCar">
    <w:name w:val="Paragraphe de liste Car"/>
    <w:aliases w:val="Dairy Paragraphe Car"/>
    <w:link w:val="Paragraphedeliste"/>
    <w:uiPriority w:val="99"/>
    <w:locked/>
    <w:rsid w:val="00F82FF2"/>
  </w:style>
  <w:style w:type="table" w:styleId="Colonnesdetableau4">
    <w:name w:val="Table Columns 4"/>
    <w:basedOn w:val="TableauNormal"/>
    <w:rsid w:val="00465D23"/>
    <w:pPr>
      <w:spacing w:after="200" w:line="276" w:lineRule="auto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Ombrageclair">
    <w:name w:val="Light Shading"/>
    <w:basedOn w:val="TableauNormal"/>
    <w:rsid w:val="00465D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96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19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15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5131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7286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9998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07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93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2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51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445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927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970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655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2855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9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0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974938">
      <w:bodyDiv w:val="1"/>
      <w:marLeft w:val="3375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92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69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20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3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85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8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50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9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2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5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70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5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50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8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14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13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96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196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400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140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102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1944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9849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9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9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51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BEEE8E-A5B0-47FF-8F5B-645E5C25A2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92</Words>
  <Characters>2709</Characters>
  <Application>Microsoft Office Word</Application>
  <DocSecurity>0</DocSecurity>
  <Lines>22</Lines>
  <Paragraphs>6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>Identification of a new potential Probiotic Lactobacillus rhamnosus CNCM I-3690 strain by its antioxidant effect in Caenorhabditis elegans</vt:lpstr>
      <vt:lpstr>Identification of a new potential Probiotic Lactobacillus rhamnosus CNCM I-3690 strain by its antioxidant effect in Caenorhabditis elegans</vt:lpstr>
      <vt:lpstr>Identification of a new potential Probiotic Lactobacillus rhamnosus CNCM I-3690 strain by its antioxidant effect in Caenorhabditis elegans</vt:lpstr>
    </vt:vector>
  </TitlesOfParts>
  <Company>Danone</Company>
  <LinksUpToDate>false</LinksUpToDate>
  <CharactersWithSpaces>3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entification of a new potential Probiotic Lactobacillus rhamnosus CNCM I-3690 strain by its antioxidant effect in Caenorhabditis elegans</dc:title>
  <dc:creator>GROMPONE Gianfranco</dc:creator>
  <cp:lastModifiedBy>GROMPONE Gianfranco</cp:lastModifiedBy>
  <cp:revision>5</cp:revision>
  <cp:lastPrinted>2012-10-11T12:32:00Z</cp:lastPrinted>
  <dcterms:created xsi:type="dcterms:W3CDTF">2012-11-13T13:38:00Z</dcterms:created>
  <dcterms:modified xsi:type="dcterms:W3CDTF">2012-11-13T13:42:00Z</dcterms:modified>
</cp:coreProperties>
</file>